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BD9" w:rsidRPr="004D56B1" w:rsidRDefault="005D6442">
      <w:pPr>
        <w:rPr>
          <w:rFonts w:ascii="Times New Roman" w:hAnsi="Times New Roman" w:cs="Times New Roman"/>
          <w:sz w:val="16"/>
          <w:szCs w:val="16"/>
        </w:rPr>
      </w:pPr>
      <w:r w:rsidRPr="004D56B1">
        <w:rPr>
          <w:rFonts w:ascii="Times New Roman" w:hAnsi="Times New Roman" w:cs="Times New Roman"/>
          <w:sz w:val="16"/>
          <w:szCs w:val="16"/>
        </w:rPr>
        <w:t xml:space="preserve">Table S3: </w:t>
      </w:r>
      <w:r w:rsidR="00F90929">
        <w:rPr>
          <w:rFonts w:ascii="Times New Roman" w:hAnsi="Times New Roman" w:cs="Times New Roman"/>
          <w:sz w:val="16"/>
          <w:szCs w:val="16"/>
        </w:rPr>
        <w:t>Enzymatic</w:t>
      </w:r>
      <w:r w:rsidRPr="004D56B1">
        <w:rPr>
          <w:rFonts w:ascii="Times New Roman" w:hAnsi="Times New Roman" w:cs="Times New Roman"/>
          <w:sz w:val="16"/>
          <w:szCs w:val="16"/>
        </w:rPr>
        <w:t xml:space="preserve"> rate equa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6"/>
        <w:gridCol w:w="5670"/>
        <w:gridCol w:w="1890"/>
        <w:gridCol w:w="639"/>
      </w:tblGrid>
      <w:tr w:rsidR="004E438B" w:rsidRPr="004D56B1" w:rsidTr="00C14A6A">
        <w:tc>
          <w:tcPr>
            <w:tcW w:w="506" w:type="dxa"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5670" w:type="dxa"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Reaction and rate equation</w:t>
            </w:r>
          </w:p>
        </w:tc>
        <w:tc>
          <w:tcPr>
            <w:tcW w:w="1890" w:type="dxa"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Parameters</w:t>
            </w:r>
          </w:p>
        </w:tc>
        <w:tc>
          <w:tcPr>
            <w:tcW w:w="639" w:type="dxa"/>
          </w:tcPr>
          <w:p w:rsidR="004E438B" w:rsidRPr="004D56B1" w:rsidRDefault="009404A8" w:rsidP="0094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Refs.</w:t>
            </w: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4E438B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909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0" w:type="dxa"/>
          </w:tcPr>
          <w:p w:rsidR="004E438B" w:rsidRPr="004D56B1" w:rsidRDefault="004E438B" w:rsidP="004E4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 + </w:t>
            </w:r>
            <w:proofErr w:type="spellStart"/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x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red</w:t>
            </w:r>
            <w:proofErr w:type="spellEnd"/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ox</w:t>
            </w:r>
            <w:proofErr w:type="spellEnd"/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Msr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x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ox</w:t>
            </w:r>
            <w:proofErr w:type="spellEnd"/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Met</w:t>
            </w:r>
          </w:p>
        </w:tc>
        <w:tc>
          <w:tcPr>
            <w:tcW w:w="1890" w:type="dxa"/>
            <w:vMerge w:val="restart"/>
          </w:tcPr>
          <w:p w:rsidR="009404A8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c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 xml:space="preserve">=3.7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9404A8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Tr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red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sz w:val="16"/>
                    <w:szCs w:val="16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  <w:p w:rsidR="009404A8" w:rsidRPr="004D56B1" w:rsidRDefault="005D7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Me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x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1.9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6B1D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6B1D1D" w:rsidRPr="008A0B5D" w:rsidRDefault="006B1D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6B1D1D" w:rsidRPr="006C0F88" w:rsidRDefault="006B1D1D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6162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ca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Me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x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Ms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Me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x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Me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x</m:t>
                            </m:r>
                          </m:sub>
                        </m:sSub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Me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x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Tr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re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]</m:t>
                    </m:r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4E438B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909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0" w:type="dxa"/>
            <w:vAlign w:val="bottom"/>
          </w:tcPr>
          <w:p w:rsidR="004E438B" w:rsidRPr="004D56B1" w:rsidRDefault="004E438B" w:rsidP="004E4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x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red</w:t>
            </w:r>
            <w:proofErr w:type="spellEnd"/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16"/>
                          <w:szCs w:val="16"/>
                        </w:rPr>
                        <m:t>Tpx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x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ox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2 H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890" w:type="dxa"/>
            <w:vMerge w:val="restart"/>
          </w:tcPr>
          <w:p w:rsidR="009404A8" w:rsidRPr="004D56B1" w:rsidRDefault="005D7D1B" w:rsidP="009404A8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c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 xml:space="preserve">=76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9404A8" w:rsidRPr="004D56B1" w:rsidRDefault="005D7D1B" w:rsidP="009404A8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Tr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red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2.55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  <w:p w:rsidR="004E438B" w:rsidRPr="004D56B1" w:rsidRDefault="005D7D1B" w:rsidP="00E5713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1.73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E571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E5713B" w:rsidRPr="008A0B5D" w:rsidRDefault="00E571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E5713B" w:rsidRPr="006C0F88" w:rsidRDefault="00E5713B" w:rsidP="008A0B5D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ca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Tpx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Tr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re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]</m:t>
                    </m:r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4E438B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909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0" w:type="dxa"/>
            <w:vAlign w:val="bottom"/>
          </w:tcPr>
          <w:p w:rsidR="004E438B" w:rsidRPr="004D56B1" w:rsidRDefault="004E438B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x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red</w:t>
            </w:r>
            <w:proofErr w:type="spellEnd"/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16"/>
                          <w:szCs w:val="16"/>
                        </w:rPr>
                        <m:t>Bcp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x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ox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2 H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890" w:type="dxa"/>
            <w:vMerge w:val="restart"/>
          </w:tcPr>
          <w:p w:rsidR="004E438B" w:rsidRPr="008A0B5D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c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 xml:space="preserve">=1.24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3C1F50" w:rsidRPr="008A0B5D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Tr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red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5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  <w:p w:rsidR="003C1F50" w:rsidRPr="008A0B5D" w:rsidRDefault="005D7D1B" w:rsidP="00F3762E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7.61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DB2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DB24CB" w:rsidRPr="008A0B5D" w:rsidRDefault="00DB2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DB24CB" w:rsidRPr="008A0B5D" w:rsidRDefault="00DB24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ca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Bcp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re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Tr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re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]</m:t>
                    </m:r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4E438B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909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0" w:type="dxa"/>
            <w:vAlign w:val="bottom"/>
          </w:tcPr>
          <w:p w:rsidR="004E438B" w:rsidRPr="004D56B1" w:rsidRDefault="005D7D1B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HP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exp</m:t>
                          </m:r>
                        </m:sub>
                      </m:sSub>
                    </m:e>
                  </m:groupChr>
                </m:e>
              </m:box>
            </m:oMath>
            <w:r w:rsidR="004E438B"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I</w:t>
            </w:r>
          </w:p>
        </w:tc>
        <w:tc>
          <w:tcPr>
            <w:tcW w:w="1890" w:type="dxa"/>
            <w:vMerge w:val="restart"/>
          </w:tcPr>
          <w:p w:rsidR="004E438B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HPI-exp,max</m:t>
                    </m:r>
                  </m:sub>
                </m:sSub>
              </m:oMath>
            </m:oMathPara>
          </w:p>
          <w:p w:rsidR="003C1F50" w:rsidRPr="004D56B1" w:rsidRDefault="005D7D1B" w:rsidP="00F3762E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HPI-exp,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F376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4355A6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:rsidR="00F3762E" w:rsidRPr="008A0B5D" w:rsidRDefault="00F3762E" w:rsidP="00A62D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A62DAC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HPI-exp,max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PI-exp,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8A0B5D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F90929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0" w:type="dxa"/>
            <w:vAlign w:val="bottom"/>
          </w:tcPr>
          <w:p w:rsidR="004E438B" w:rsidRPr="004D56B1" w:rsidRDefault="005D7D1B" w:rsidP="00DE67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AH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exp</m:t>
                          </m:r>
                        </m:sub>
                      </m:sSub>
                    </m:e>
                  </m:groupChr>
                </m:e>
              </m:box>
            </m:oMath>
            <w:r w:rsidR="004E438B"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p</w:t>
            </w:r>
          </w:p>
        </w:tc>
        <w:tc>
          <w:tcPr>
            <w:tcW w:w="1890" w:type="dxa"/>
            <w:vMerge w:val="restart"/>
          </w:tcPr>
          <w:p w:rsidR="003C1F50" w:rsidRPr="004D56B1" w:rsidRDefault="005D7D1B" w:rsidP="003C1F50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AHP-exp,max</m:t>
                    </m:r>
                  </m:sub>
                </m:sSub>
              </m:oMath>
            </m:oMathPara>
          </w:p>
          <w:p w:rsidR="004E438B" w:rsidRPr="004D56B1" w:rsidRDefault="005D7D1B" w:rsidP="00DE677F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AHP-exp,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F376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4355A6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:rsidR="00F3762E" w:rsidRPr="008A0B5D" w:rsidRDefault="00F3762E" w:rsidP="00A62D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A62DAC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DE67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AHP-exp,max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AHP-exp,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670" w:type="dxa"/>
            <w:vAlign w:val="bottom"/>
          </w:tcPr>
          <w:p w:rsidR="004E438B" w:rsidRPr="004D56B1" w:rsidRDefault="004E438B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H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HPI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 H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 + O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90" w:type="dxa"/>
            <w:vMerge w:val="restart"/>
          </w:tcPr>
          <w:p w:rsidR="004E438B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c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 xml:space="preserve">=2950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3C1F50" w:rsidRPr="004D56B1" w:rsidRDefault="005D7D1B" w:rsidP="00F9612A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sz w:val="16"/>
                    <w:szCs w:val="16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4.2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F376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F3762E" w:rsidRPr="006C0F88" w:rsidRDefault="00F3762E" w:rsidP="008A0B5D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ca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HPI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F90929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0" w:type="dxa"/>
            <w:vAlign w:val="bottom"/>
          </w:tcPr>
          <w:p w:rsidR="004E438B" w:rsidRPr="004D56B1" w:rsidRDefault="004E438B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H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HPII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H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 + O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90" w:type="dxa"/>
            <w:vMerge w:val="restart"/>
          </w:tcPr>
          <w:p w:rsidR="003C1F50" w:rsidRPr="004D56B1" w:rsidRDefault="005D7D1B" w:rsidP="003C1F50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c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 xml:space="preserve">=26,700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4E438B" w:rsidRPr="004D56B1" w:rsidRDefault="005D7D1B" w:rsidP="00CF2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sz w:val="16"/>
                    <w:szCs w:val="16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2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A462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A4623F" w:rsidRPr="006C0F88" w:rsidRDefault="00A4623F" w:rsidP="008A0B5D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4E43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ca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HPII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F90929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0" w:type="dxa"/>
            <w:vAlign w:val="bottom"/>
          </w:tcPr>
          <w:p w:rsidR="004E438B" w:rsidRPr="004D56B1" w:rsidRDefault="004E438B" w:rsidP="000A02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NADH + H</w:t>
            </w:r>
            <w:r w:rsidRPr="004D56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 xml:space="preserve"> + H</w:t>
            </w:r>
            <w:r w:rsidRPr="004D56B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4D56B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AHP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NAD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2 H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890" w:type="dxa"/>
            <w:vMerge w:val="restart"/>
          </w:tcPr>
          <w:p w:rsidR="004E438B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c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sz w:val="16"/>
                    <w:szCs w:val="16"/>
                  </w:rPr>
                  <m:t xml:space="preserve">=52.4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3C1F50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NADH</m:t>
                  </m:r>
                </m:sub>
              </m:sSub>
            </m:oMath>
            <w:r w:rsidR="008A6E9B" w:rsidRPr="004D56B1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=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6"/>
                  <w:szCs w:val="16"/>
                </w:rPr>
                <m:t>1.41×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-6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6"/>
                  <w:szCs w:val="16"/>
                </w:rPr>
                <m:t>M</m:t>
              </m:r>
            </m:oMath>
          </w:p>
          <w:p w:rsidR="003C1F50" w:rsidRPr="004D56B1" w:rsidRDefault="005D7D1B" w:rsidP="00F100F3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1.4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6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E974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A62DAC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:rsidR="00E9744F" w:rsidRPr="008A0B5D" w:rsidRDefault="00E9744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A62DAC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:rsidR="00E9744F" w:rsidRPr="006C0F88" w:rsidRDefault="00E9744F" w:rsidP="008A0B5D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A62DAC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DE67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ca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NADH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AHP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NADH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NADH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NADH]</m:t>
                    </m:r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F90929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0" w:type="dxa"/>
            <w:vAlign w:val="bottom"/>
          </w:tcPr>
          <w:p w:rsidR="004E438B" w:rsidRPr="008D6CCA" w:rsidRDefault="004E438B" w:rsidP="004E43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</w:rPr>
              <w:t>Trx</w:t>
            </w:r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ox</w:t>
            </w:r>
            <w:proofErr w:type="spellEnd"/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</w:rPr>
              <w:t>+ NADPH + H</w:t>
            </w:r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TrxR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x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red</w:t>
            </w:r>
            <w:proofErr w:type="spellEnd"/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NADP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90" w:type="dxa"/>
            <w:vMerge w:val="restart"/>
          </w:tcPr>
          <w:p w:rsidR="004E438B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c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sz w:val="16"/>
                    <w:szCs w:val="16"/>
                  </w:rPr>
                  <m:t xml:space="preserve">=41.25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3C1F50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16"/>
                          <w:szCs w:val="16"/>
                        </w:rPr>
                        <m:t>Tr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16"/>
                          <w:szCs w:val="16"/>
                        </w:rPr>
                        <m:t>ox</m:t>
                      </m:r>
                    </m:sub>
                  </m:sSub>
                </m:sub>
              </m:sSub>
            </m:oMath>
            <w:r w:rsidR="00C14A6A" w:rsidRPr="004D56B1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=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6"/>
                  <w:szCs w:val="16"/>
                </w:rPr>
                <m:t>4.6×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-6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6"/>
                  <w:szCs w:val="16"/>
                </w:rPr>
                <m:t>M</m:t>
              </m:r>
            </m:oMath>
          </w:p>
          <w:p w:rsidR="003C1F50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NADPH</m:t>
                  </m:r>
                </m:sub>
              </m:sSub>
            </m:oMath>
            <w:r w:rsidR="00C14A6A" w:rsidRPr="004D56B1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=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6"/>
                  <w:szCs w:val="16"/>
                </w:rPr>
                <m:t>1.7×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6"/>
                    </w:rPr>
                    <m:t>-6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6"/>
                  <w:szCs w:val="16"/>
                </w:rPr>
                <m:t>M</m:t>
              </m:r>
            </m:oMath>
          </w:p>
        </w:tc>
        <w:tc>
          <w:tcPr>
            <w:tcW w:w="639" w:type="dxa"/>
            <w:vMerge w:val="restart"/>
          </w:tcPr>
          <w:p w:rsidR="004E438B" w:rsidRPr="008A0B5D" w:rsidRDefault="00C14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C14A6A" w:rsidRPr="008A0B5D" w:rsidRDefault="00C14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C14A6A" w:rsidRPr="006C0F88" w:rsidRDefault="00C14A6A" w:rsidP="008A0B5D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E438B" w:rsidRPr="004D56B1" w:rsidTr="00C14A6A"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4E43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ca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x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NADPH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Trx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x</m:t>
                            </m:r>
                          </m:sub>
                        </m:sSub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NADPH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NADPH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Tr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6"/>
                                <w:szCs w:val="16"/>
                              </w:rPr>
                              <m:t>ox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NADPH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Tr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</w:rPr>
                          <m:t>o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]</m:t>
                    </m:r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4E438B" w:rsidRPr="004D56B1" w:rsidTr="00C14A6A">
        <w:tc>
          <w:tcPr>
            <w:tcW w:w="506" w:type="dxa"/>
            <w:vMerge w:val="restart"/>
          </w:tcPr>
          <w:p w:rsidR="004E438B" w:rsidRPr="004D56B1" w:rsidRDefault="00F90929" w:rsidP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A62D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70" w:type="dxa"/>
            <w:vAlign w:val="bottom"/>
          </w:tcPr>
          <w:p w:rsidR="004E438B" w:rsidRPr="008D6CCA" w:rsidRDefault="004E438B" w:rsidP="004E43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</w:rPr>
              <w:t>GSSG + H</w:t>
            </w:r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4D56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 NADPH </w:t>
            </w: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Gor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 GSH + NADP</w:t>
            </w:r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90" w:type="dxa"/>
            <w:vMerge w:val="restart"/>
          </w:tcPr>
          <w:p w:rsidR="004E438B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sz w:val="16"/>
                    <w:szCs w:val="16"/>
                  </w:rPr>
                  <m:t xml:space="preserve">=267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3C1F50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6.55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5</m:t>
                    </m:r>
                  </m:sup>
                </m:sSup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sz w:val="16"/>
                    <w:szCs w:val="16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  <w:p w:rsidR="003C1F50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NADP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2.2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  <w:p w:rsidR="003C1F50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GSS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9.7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M</m:t>
                </m:r>
              </m:oMath>
            </m:oMathPara>
          </w:p>
          <w:p w:rsidR="003C1F50" w:rsidRPr="004D56B1" w:rsidRDefault="005D7D1B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0.022</m:t>
                </m:r>
              </m:oMath>
            </m:oMathPara>
          </w:p>
          <w:p w:rsidR="003C1F50" w:rsidRPr="004D56B1" w:rsidRDefault="005D7D1B" w:rsidP="00435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</w:rPr>
                  <m:t>=3.9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639" w:type="dxa"/>
            <w:vMerge w:val="restart"/>
          </w:tcPr>
          <w:p w:rsidR="004E438B" w:rsidRPr="008A0B5D" w:rsidRDefault="00C14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C14A6A" w:rsidRPr="008A0B5D" w:rsidRDefault="00C14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A62DAC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  <w:p w:rsidR="00C14A6A" w:rsidRPr="008A0B5D" w:rsidRDefault="00C14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C14A6A" w:rsidRPr="008A0B5D" w:rsidRDefault="00C14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C14A6A" w:rsidRPr="008A0B5D" w:rsidRDefault="00C14A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A62DAC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  <w:p w:rsidR="00C14A6A" w:rsidRPr="006C0F88" w:rsidRDefault="00C14A6A" w:rsidP="008A0B5D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8A0B5D" w:rsidRPr="008A0B5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8A0B5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A62DAC" w:rsidRPr="008A0B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</w:tr>
      <w:tr w:rsidR="004E438B" w:rsidRPr="004D56B1" w:rsidTr="00C14A6A">
        <w:trPr>
          <w:trHeight w:val="395"/>
        </w:trPr>
        <w:tc>
          <w:tcPr>
            <w:tcW w:w="506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4E438B" w:rsidRPr="004D56B1" w:rsidRDefault="004D56B1" w:rsidP="00004DE2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4"/>
                    <w:szCs w:val="14"/>
                  </w:rPr>
                  <m:t>r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4"/>
                        <w:szCs w:val="1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1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GSSG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NADPH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4"/>
                        <w:szCs w:val="14"/>
                      </w:rPr>
                      <m:t>[Gor]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4"/>
                                <w:szCs w:val="14"/>
                              </w:rPr>
                              <m:t>GSSG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4"/>
                        <w:szCs w:val="14"/>
                      </w:rPr>
                      <m:t>[NADPH][Go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NADPH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GSSG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4"/>
                        <w:szCs w:val="1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GSSG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NADPH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4"/>
                        <w:szCs w:val="14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GSSG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NADPH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4"/>
                        <w:szCs w:val="1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[GSSG]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+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[GSSG]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14"/>
                            <w:szCs w:val="1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14"/>
                        <w:szCs w:val="14"/>
                      </w:rPr>
                      <m:t>[NADPH]</m:t>
                    </m:r>
                  </m:den>
                </m:f>
              </m:oMath>
            </m:oMathPara>
          </w:p>
        </w:tc>
        <w:tc>
          <w:tcPr>
            <w:tcW w:w="1890" w:type="dxa"/>
            <w:vMerge/>
          </w:tcPr>
          <w:p w:rsidR="004E438B" w:rsidRPr="004D56B1" w:rsidRDefault="004E4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4E438B" w:rsidRPr="006C0F88" w:rsidRDefault="004E438B">
            <w:pPr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F90929" w:rsidRPr="004D56B1" w:rsidTr="00F90929">
        <w:trPr>
          <w:trHeight w:val="174"/>
        </w:trPr>
        <w:tc>
          <w:tcPr>
            <w:tcW w:w="506" w:type="dxa"/>
            <w:vMerge w:val="restart"/>
          </w:tcPr>
          <w:p w:rsidR="00F90929" w:rsidRPr="004D56B1" w:rsidRDefault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0" w:type="dxa"/>
            <w:vAlign w:val="bottom"/>
          </w:tcPr>
          <w:p w:rsidR="00F90929" w:rsidRPr="0043149F" w:rsidRDefault="00F90929" w:rsidP="00F909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O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•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2 H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MnSOD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H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90" w:type="dxa"/>
            <w:vMerge w:val="restart"/>
          </w:tcPr>
          <w:p w:rsidR="00F90929" w:rsidRPr="008A0B5D" w:rsidRDefault="00F303F9" w:rsidP="00F303F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 </w:t>
            </w:r>
            <w:r w:rsidR="00F90929"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.8</w:t>
            </w:r>
            <w:r w:rsidR="00F90929"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 10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  <w:r w:rsidR="00F90929"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</w:t>
            </w:r>
            <w:r w:rsidR="00F90929" w:rsidRPr="008A0B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1</w:t>
            </w:r>
            <w:r w:rsidR="00F90929"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F90929" w:rsidRPr="008A0B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639" w:type="dxa"/>
            <w:vMerge w:val="restart"/>
          </w:tcPr>
          <w:p w:rsidR="00F90929" w:rsidRPr="008A0B5D" w:rsidRDefault="00F90929" w:rsidP="00F303F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F303F9"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A0B5D"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303F9"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F90929" w:rsidRPr="004D56B1" w:rsidTr="00C14A6A">
        <w:trPr>
          <w:trHeight w:val="173"/>
        </w:trPr>
        <w:tc>
          <w:tcPr>
            <w:tcW w:w="506" w:type="dxa"/>
            <w:vMerge/>
          </w:tcPr>
          <w:p w:rsidR="00F90929" w:rsidRDefault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F90929" w:rsidRPr="0043149F" w:rsidRDefault="00F90929" w:rsidP="00F909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 = k [O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•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SOD</w:t>
            </w:r>
            <w:proofErr w:type="spellEnd"/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90" w:type="dxa"/>
            <w:vMerge/>
          </w:tcPr>
          <w:p w:rsidR="00F90929" w:rsidRPr="008A0B5D" w:rsidRDefault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F90929" w:rsidRPr="008A0B5D" w:rsidRDefault="00F909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03F9" w:rsidRPr="004D56B1" w:rsidTr="00F90929">
        <w:trPr>
          <w:trHeight w:val="174"/>
        </w:trPr>
        <w:tc>
          <w:tcPr>
            <w:tcW w:w="506" w:type="dxa"/>
            <w:vMerge w:val="restart"/>
          </w:tcPr>
          <w:p w:rsidR="00F303F9" w:rsidRPr="004D56B1" w:rsidRDefault="00F303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70" w:type="dxa"/>
            <w:vAlign w:val="bottom"/>
          </w:tcPr>
          <w:p w:rsidR="00F303F9" w:rsidRPr="0043149F" w:rsidRDefault="00F303F9" w:rsidP="00F909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O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•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2 H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</m:ctrlPr>
                    </m:groupCh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FeSOD</m:t>
                      </m:r>
                    </m:e>
                  </m:groupChr>
                </m:e>
              </m:box>
            </m:oMath>
            <w:r w:rsidRPr="004D5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H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90" w:type="dxa"/>
            <w:vMerge w:val="restart"/>
          </w:tcPr>
          <w:p w:rsidR="00F303F9" w:rsidRPr="008A0B5D" w:rsidRDefault="00F303F9" w:rsidP="00F303F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 = 6.6 x 10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1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639" w:type="dxa"/>
            <w:vMerge w:val="restart"/>
          </w:tcPr>
          <w:p w:rsidR="00F303F9" w:rsidRPr="008A0B5D" w:rsidRDefault="00F303F9" w:rsidP="0098227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 w:rsidR="008A0B5D"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A0B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]</w:t>
            </w:r>
          </w:p>
        </w:tc>
      </w:tr>
      <w:tr w:rsidR="00F303F9" w:rsidRPr="004D56B1" w:rsidTr="00C14A6A">
        <w:trPr>
          <w:trHeight w:val="173"/>
        </w:trPr>
        <w:tc>
          <w:tcPr>
            <w:tcW w:w="506" w:type="dxa"/>
            <w:vMerge/>
          </w:tcPr>
          <w:p w:rsidR="00F303F9" w:rsidRDefault="00F303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vAlign w:val="bottom"/>
          </w:tcPr>
          <w:p w:rsidR="00F303F9" w:rsidRPr="0043149F" w:rsidRDefault="00F303F9" w:rsidP="00F909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 = k [O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•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</w:t>
            </w:r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SOD</w:t>
            </w:r>
            <w:proofErr w:type="spellEnd"/>
            <w:r w:rsidRPr="004314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90" w:type="dxa"/>
            <w:vMerge/>
          </w:tcPr>
          <w:p w:rsidR="00F303F9" w:rsidRPr="004D56B1" w:rsidRDefault="00F303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</w:tcPr>
          <w:p w:rsidR="00F303F9" w:rsidRPr="004D56B1" w:rsidRDefault="00F303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D6CCA" w:rsidRDefault="00D3781A" w:rsidP="008D6C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69587D" w:rsidRPr="0069587D">
        <w:rPr>
          <w:rFonts w:ascii="Times New Roman" w:hAnsi="Times New Roman" w:cs="Times New Roman"/>
          <w:sz w:val="20"/>
          <w:szCs w:val="20"/>
        </w:rPr>
        <w:t xml:space="preserve"> indicate</w:t>
      </w:r>
      <w:r w:rsidR="00034F65">
        <w:rPr>
          <w:rFonts w:ascii="Times New Roman" w:hAnsi="Times New Roman" w:cs="Times New Roman"/>
          <w:sz w:val="20"/>
          <w:szCs w:val="20"/>
        </w:rPr>
        <w:t>s</w:t>
      </w:r>
      <w:r w:rsidR="0069587D" w:rsidRPr="0069587D">
        <w:rPr>
          <w:rFonts w:ascii="Times New Roman" w:hAnsi="Times New Roman" w:cs="Times New Roman"/>
          <w:sz w:val="20"/>
          <w:szCs w:val="20"/>
        </w:rPr>
        <w:t xml:space="preserve"> uncertain parameters that were optimized during</w:t>
      </w:r>
      <w:r w:rsidR="0069587D">
        <w:rPr>
          <w:rFonts w:ascii="Times New Roman" w:hAnsi="Times New Roman" w:cs="Times New Roman"/>
          <w:sz w:val="20"/>
          <w:szCs w:val="20"/>
        </w:rPr>
        <w:t xml:space="preserve"> </w:t>
      </w:r>
      <w:r w:rsidR="0069587D" w:rsidRPr="0069587D">
        <w:rPr>
          <w:rFonts w:ascii="Times New Roman" w:hAnsi="Times New Roman" w:cs="Times New Roman"/>
          <w:sz w:val="20"/>
          <w:szCs w:val="20"/>
        </w:rPr>
        <w:t>the training procedure.</w:t>
      </w:r>
    </w:p>
    <w:p w:rsidR="00DE64D7" w:rsidRDefault="00DE64D7" w:rsidP="00DE64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concentrations of the following metabolites were held constant: </w:t>
      </w:r>
      <w:proofErr w:type="gramStart"/>
      <w:r>
        <w:rPr>
          <w:rFonts w:ascii="Times New Roman" w:hAnsi="Times New Roman" w:cs="Times New Roman"/>
          <w:sz w:val="20"/>
          <w:szCs w:val="20"/>
        </w:rPr>
        <w:t>Met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ADH, NAD+, NADPH, and NADP+.</w:t>
      </w:r>
    </w:p>
    <w:p w:rsidR="00F90929" w:rsidRDefault="00F90929" w:rsidP="008D6C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enzymatic reactions take place in the intracellular compartment.</w:t>
      </w:r>
    </w:p>
    <w:p w:rsidR="008D6CCA" w:rsidRPr="0069587D" w:rsidRDefault="008D6CCA" w:rsidP="008D6C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17FD3" w:rsidRPr="008A0B5D" w:rsidRDefault="00D17FD3" w:rsidP="001D18DD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8A0B5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A0B5D">
        <w:rPr>
          <w:rFonts w:ascii="Times New Roman" w:hAnsi="Times New Roman" w:cs="Times New Roman"/>
          <w:sz w:val="20"/>
          <w:szCs w:val="20"/>
        </w:rPr>
        <w:t xml:space="preserve"> Parameters were varied from 2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</w:rPr>
          <m:t xml:space="preserve">× </m:t>
        </m:r>
      </m:oMath>
      <w:r w:rsidRPr="008A0B5D">
        <w:rPr>
          <w:rFonts w:ascii="Times New Roman" w:hAnsi="Times New Roman" w:cs="Times New Roman"/>
          <w:sz w:val="20"/>
          <w:szCs w:val="20"/>
        </w:rPr>
        <w:t>10</w:t>
      </w:r>
      <w:r w:rsidRPr="008A0B5D">
        <w:rPr>
          <w:rFonts w:ascii="Times New Roman" w:hAnsi="Times New Roman" w:cs="Times New Roman"/>
          <w:sz w:val="20"/>
          <w:szCs w:val="20"/>
          <w:vertAlign w:val="superscript"/>
        </w:rPr>
        <w:t xml:space="preserve">-6 </w:t>
      </w:r>
      <w:r w:rsidRPr="008A0B5D">
        <w:rPr>
          <w:rFonts w:ascii="Times New Roman" w:hAnsi="Times New Roman" w:cs="Times New Roman"/>
          <w:sz w:val="20"/>
          <w:szCs w:val="20"/>
        </w:rPr>
        <w:t>to 2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r>
          <w:rPr>
            <w:rFonts w:ascii="Cambria Math" w:eastAsia="Times New Roman" w:hAnsi="Cambria Math" w:cs="Times New Roman"/>
            <w:color w:val="000000"/>
            <w:sz w:val="20"/>
            <w:szCs w:val="20"/>
          </w:rPr>
          <m:t xml:space="preserve">× </m:t>
        </m:r>
      </m:oMath>
      <w:r w:rsidRPr="008A0B5D">
        <w:rPr>
          <w:rFonts w:ascii="Times New Roman" w:hAnsi="Times New Roman" w:cs="Times New Roman"/>
          <w:sz w:val="20"/>
          <w:szCs w:val="20"/>
        </w:rPr>
        <w:t>10</w:t>
      </w:r>
      <w:r w:rsidRPr="008A0B5D">
        <w:rPr>
          <w:rFonts w:ascii="Times New Roman" w:hAnsi="Times New Roman" w:cs="Times New Roman"/>
          <w:sz w:val="20"/>
          <w:szCs w:val="20"/>
          <w:vertAlign w:val="superscript"/>
        </w:rPr>
        <w:t xml:space="preserve">-8 </w:t>
      </w:r>
      <w:r w:rsidRPr="008A0B5D">
        <w:rPr>
          <w:rFonts w:ascii="Times New Roman" w:hAnsi="Times New Roman" w:cs="Times New Roman"/>
          <w:sz w:val="20"/>
          <w:szCs w:val="20"/>
        </w:rPr>
        <w:t>M s</w:t>
      </w:r>
      <w:r w:rsidRPr="008A0B5D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B97A3C" w:rsidRPr="008A0B5D">
        <w:rPr>
          <w:rFonts w:ascii="Times New Roman" w:hAnsi="Times New Roman" w:cs="Times New Roman"/>
          <w:sz w:val="20"/>
          <w:szCs w:val="20"/>
        </w:rPr>
        <w:t>;</w:t>
      </w:r>
      <w:r w:rsidR="001D18DD" w:rsidRPr="008A0B5D">
        <w:rPr>
          <w:rFonts w:ascii="Times New Roman" w:hAnsi="Times New Roman" w:cs="Times New Roman"/>
          <w:sz w:val="20"/>
          <w:szCs w:val="20"/>
        </w:rPr>
        <w:t xml:space="preserve"> see explanation </w:t>
      </w:r>
      <w:r w:rsidR="00793F42" w:rsidRPr="008A0B5D">
        <w:rPr>
          <w:rFonts w:ascii="Times New Roman" w:hAnsi="Times New Roman" w:cs="Times New Roman"/>
          <w:sz w:val="20"/>
          <w:szCs w:val="20"/>
        </w:rPr>
        <w:t xml:space="preserve">in </w:t>
      </w:r>
      <w:r w:rsidRPr="008A0B5D">
        <w:rPr>
          <w:rFonts w:ascii="Times New Roman" w:hAnsi="Times New Roman" w:cs="Times New Roman"/>
          <w:sz w:val="20"/>
          <w:szCs w:val="20"/>
        </w:rPr>
        <w:t>[</w:t>
      </w:r>
      <w:r w:rsidR="008A0B5D" w:rsidRPr="008A0B5D">
        <w:rPr>
          <w:rFonts w:ascii="Times New Roman" w:hAnsi="Times New Roman" w:cs="Times New Roman"/>
          <w:sz w:val="20"/>
          <w:szCs w:val="20"/>
        </w:rPr>
        <w:t>33</w:t>
      </w:r>
      <w:r w:rsidR="001D18DD" w:rsidRPr="008A0B5D">
        <w:rPr>
          <w:rFonts w:ascii="Times New Roman" w:hAnsi="Times New Roman" w:cs="Times New Roman"/>
          <w:sz w:val="20"/>
          <w:szCs w:val="20"/>
        </w:rPr>
        <w:t>].</w:t>
      </w:r>
    </w:p>
    <w:p w:rsidR="003E2989" w:rsidRPr="008A0B5D" w:rsidRDefault="00654B45" w:rsidP="001D18DD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8A0B5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303D25" w:rsidRPr="008A0B5D">
        <w:rPr>
          <w:rFonts w:ascii="Times New Roman" w:hAnsi="Times New Roman" w:cs="Times New Roman"/>
          <w:sz w:val="20"/>
          <w:szCs w:val="20"/>
        </w:rPr>
        <w:t xml:space="preserve"> </w:t>
      </w:r>
      <w:r w:rsidR="00B961B8" w:rsidRPr="008A0B5D">
        <w:rPr>
          <w:rFonts w:ascii="Times New Roman" w:hAnsi="Times New Roman" w:cs="Times New Roman"/>
          <w:sz w:val="20"/>
          <w:szCs w:val="20"/>
        </w:rPr>
        <w:t>Bounds on K</w:t>
      </w:r>
      <w:r w:rsidR="00B961B8" w:rsidRPr="008A0B5D">
        <w:rPr>
          <w:rFonts w:ascii="Times New Roman" w:hAnsi="Times New Roman" w:cs="Times New Roman"/>
          <w:sz w:val="20"/>
          <w:szCs w:val="20"/>
          <w:vertAlign w:val="subscript"/>
        </w:rPr>
        <w:t>AHP-exp,H2O2</w:t>
      </w:r>
      <w:r w:rsidR="00B961B8" w:rsidRPr="008A0B5D">
        <w:rPr>
          <w:rFonts w:ascii="Times New Roman" w:hAnsi="Times New Roman" w:cs="Times New Roman"/>
          <w:sz w:val="20"/>
          <w:szCs w:val="20"/>
        </w:rPr>
        <w:t xml:space="preserve"> and K</w:t>
      </w:r>
      <w:r w:rsidR="00B961B8" w:rsidRPr="008A0B5D">
        <w:rPr>
          <w:rFonts w:ascii="Times New Roman" w:hAnsi="Times New Roman" w:cs="Times New Roman"/>
          <w:sz w:val="20"/>
          <w:szCs w:val="20"/>
          <w:vertAlign w:val="subscript"/>
        </w:rPr>
        <w:t>HPI-exp,H2O2</w:t>
      </w:r>
      <w:r w:rsidR="00B961B8" w:rsidRPr="008A0B5D">
        <w:rPr>
          <w:rFonts w:ascii="Times New Roman" w:hAnsi="Times New Roman" w:cs="Times New Roman"/>
          <w:sz w:val="20"/>
          <w:szCs w:val="20"/>
        </w:rPr>
        <w:t xml:space="preserve"> were approximated by the work of Kotte and colleagues [</w:t>
      </w:r>
      <w:r w:rsidR="008A0B5D" w:rsidRPr="008A0B5D">
        <w:rPr>
          <w:rFonts w:ascii="Times New Roman" w:hAnsi="Times New Roman" w:cs="Times New Roman"/>
          <w:sz w:val="20"/>
          <w:szCs w:val="20"/>
        </w:rPr>
        <w:t>34</w:t>
      </w:r>
      <w:r w:rsidR="00B961B8" w:rsidRPr="008A0B5D">
        <w:rPr>
          <w:rFonts w:ascii="Times New Roman" w:hAnsi="Times New Roman" w:cs="Times New Roman"/>
          <w:sz w:val="20"/>
          <w:szCs w:val="20"/>
        </w:rPr>
        <w:t xml:space="preserve">], which varied from approximately 2 </w:t>
      </w:r>
      <w:proofErr w:type="spellStart"/>
      <w:r w:rsidR="00B961B8" w:rsidRPr="008A0B5D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="00B961B8" w:rsidRPr="008A0B5D">
        <w:rPr>
          <w:rFonts w:ascii="Times New Roman" w:hAnsi="Times New Roman" w:cs="Times New Roman"/>
          <w:sz w:val="20"/>
          <w:szCs w:val="20"/>
        </w:rPr>
        <w:t xml:space="preserve"> to 1 </w:t>
      </w:r>
      <w:proofErr w:type="spellStart"/>
      <w:r w:rsidR="00B961B8" w:rsidRPr="008A0B5D">
        <w:rPr>
          <w:rFonts w:ascii="Times New Roman" w:hAnsi="Times New Roman" w:cs="Times New Roman"/>
          <w:sz w:val="20"/>
          <w:szCs w:val="20"/>
        </w:rPr>
        <w:t>mM.</w:t>
      </w:r>
      <w:proofErr w:type="spellEnd"/>
    </w:p>
    <w:p w:rsidR="008A6E9B" w:rsidRPr="008A0B5D" w:rsidRDefault="00A62DAC" w:rsidP="001D18DD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8A0B5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A0B5D">
        <w:rPr>
          <w:rFonts w:ascii="Times New Roman" w:hAnsi="Times New Roman" w:cs="Times New Roman"/>
          <w:sz w:val="20"/>
          <w:szCs w:val="20"/>
        </w:rPr>
        <w:t xml:space="preserve"> </w:t>
      </w:r>
      <w:r w:rsidR="008A6E9B" w:rsidRPr="008A0B5D">
        <w:rPr>
          <w:rFonts w:ascii="Times New Roman" w:hAnsi="Times New Roman" w:cs="Times New Roman"/>
          <w:sz w:val="20"/>
          <w:szCs w:val="20"/>
        </w:rPr>
        <w:t xml:space="preserve">Kinetic parameters were not available for </w:t>
      </w:r>
      <w:r w:rsidR="008A6E9B" w:rsidRPr="008A0B5D">
        <w:rPr>
          <w:rFonts w:ascii="Times New Roman" w:hAnsi="Times New Roman" w:cs="Times New Roman"/>
          <w:i/>
          <w:sz w:val="20"/>
          <w:szCs w:val="20"/>
        </w:rPr>
        <w:t>E. coli</w:t>
      </w:r>
      <w:r w:rsidR="008A6E9B" w:rsidRPr="008A0B5D">
        <w:rPr>
          <w:rFonts w:ascii="Times New Roman" w:hAnsi="Times New Roman" w:cs="Times New Roman"/>
          <w:sz w:val="20"/>
          <w:szCs w:val="20"/>
        </w:rPr>
        <w:t xml:space="preserve">. The values presented are from </w:t>
      </w:r>
      <w:r w:rsidR="008A6E9B" w:rsidRPr="008A0B5D">
        <w:rPr>
          <w:rFonts w:ascii="Times New Roman" w:hAnsi="Times New Roman" w:cs="Times New Roman"/>
          <w:i/>
          <w:sz w:val="20"/>
          <w:szCs w:val="20"/>
        </w:rPr>
        <w:t xml:space="preserve">S. </w:t>
      </w:r>
      <w:r w:rsidR="001A5D7B" w:rsidRPr="008A0B5D">
        <w:rPr>
          <w:rFonts w:ascii="Times New Roman" w:hAnsi="Times New Roman" w:cs="Times New Roman"/>
          <w:sz w:val="20"/>
          <w:szCs w:val="20"/>
        </w:rPr>
        <w:t>T</w:t>
      </w:r>
      <w:r w:rsidR="008A6E9B" w:rsidRPr="008A0B5D">
        <w:rPr>
          <w:rFonts w:ascii="Times New Roman" w:hAnsi="Times New Roman" w:cs="Times New Roman"/>
          <w:sz w:val="20"/>
          <w:szCs w:val="20"/>
        </w:rPr>
        <w:t>yphimurium</w:t>
      </w:r>
      <w:r w:rsidR="002653DD" w:rsidRPr="008A0B5D">
        <w:rPr>
          <w:rFonts w:ascii="Times New Roman" w:hAnsi="Times New Roman" w:cs="Times New Roman"/>
          <w:sz w:val="20"/>
          <w:szCs w:val="20"/>
        </w:rPr>
        <w:t xml:space="preserve">, which also uses </w:t>
      </w:r>
      <w:proofErr w:type="spellStart"/>
      <w:r w:rsidR="002653DD" w:rsidRPr="008A0B5D">
        <w:rPr>
          <w:rFonts w:ascii="Times New Roman" w:hAnsi="Times New Roman" w:cs="Times New Roman"/>
          <w:sz w:val="20"/>
          <w:szCs w:val="20"/>
        </w:rPr>
        <w:t>AhpC</w:t>
      </w:r>
      <w:proofErr w:type="spellEnd"/>
      <w:r w:rsidR="002653DD" w:rsidRPr="008A0B5D">
        <w:rPr>
          <w:rFonts w:ascii="Times New Roman" w:hAnsi="Times New Roman" w:cs="Times New Roman"/>
          <w:sz w:val="20"/>
          <w:szCs w:val="20"/>
        </w:rPr>
        <w:t xml:space="preserve"> as the primary scavenger of endogenously produced H</w:t>
      </w:r>
      <w:r w:rsidR="002653DD" w:rsidRPr="008A0B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2653DD" w:rsidRPr="008A0B5D">
        <w:rPr>
          <w:rFonts w:ascii="Times New Roman" w:hAnsi="Times New Roman" w:cs="Times New Roman"/>
          <w:sz w:val="20"/>
          <w:szCs w:val="20"/>
        </w:rPr>
        <w:t>O</w:t>
      </w:r>
      <w:r w:rsidR="002653DD" w:rsidRPr="008A0B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A5D7B" w:rsidRPr="008A0B5D">
        <w:rPr>
          <w:rFonts w:ascii="Times New Roman" w:hAnsi="Times New Roman" w:cs="Times New Roman"/>
          <w:sz w:val="20"/>
          <w:szCs w:val="20"/>
        </w:rPr>
        <w:t xml:space="preserve">. We found 98% protein sequence identity for </w:t>
      </w:r>
      <w:proofErr w:type="spellStart"/>
      <w:r w:rsidR="001A5D7B" w:rsidRPr="008A0B5D">
        <w:rPr>
          <w:rFonts w:ascii="Times New Roman" w:hAnsi="Times New Roman" w:cs="Times New Roman"/>
          <w:sz w:val="20"/>
          <w:szCs w:val="20"/>
        </w:rPr>
        <w:t>AhpC</w:t>
      </w:r>
      <w:proofErr w:type="spellEnd"/>
      <w:r w:rsidR="001A5D7B" w:rsidRPr="008A0B5D">
        <w:rPr>
          <w:rFonts w:ascii="Times New Roman" w:hAnsi="Times New Roman" w:cs="Times New Roman"/>
          <w:sz w:val="20"/>
          <w:szCs w:val="20"/>
        </w:rPr>
        <w:t xml:space="preserve"> and 95% identity for </w:t>
      </w:r>
      <w:proofErr w:type="spellStart"/>
      <w:r w:rsidR="001A5D7B" w:rsidRPr="008A0B5D">
        <w:rPr>
          <w:rFonts w:ascii="Times New Roman" w:hAnsi="Times New Roman" w:cs="Times New Roman"/>
          <w:sz w:val="20"/>
          <w:szCs w:val="20"/>
        </w:rPr>
        <w:t>AhpF</w:t>
      </w:r>
      <w:proofErr w:type="spellEnd"/>
      <w:r w:rsidR="001A5D7B" w:rsidRPr="008A0B5D">
        <w:rPr>
          <w:rFonts w:ascii="Times New Roman" w:hAnsi="Times New Roman" w:cs="Times New Roman"/>
          <w:sz w:val="20"/>
          <w:szCs w:val="20"/>
        </w:rPr>
        <w:t xml:space="preserve"> </w:t>
      </w:r>
      <w:r w:rsidR="00C30D36" w:rsidRPr="008A0B5D">
        <w:rPr>
          <w:rFonts w:ascii="Times New Roman" w:hAnsi="Times New Roman" w:cs="Times New Roman"/>
          <w:sz w:val="20"/>
          <w:szCs w:val="20"/>
        </w:rPr>
        <w:t xml:space="preserve">when </w:t>
      </w:r>
      <w:r w:rsidR="00C30D36" w:rsidRPr="008A0B5D">
        <w:rPr>
          <w:rFonts w:ascii="Times New Roman" w:hAnsi="Times New Roman" w:cs="Times New Roman"/>
          <w:i/>
          <w:sz w:val="20"/>
          <w:szCs w:val="20"/>
        </w:rPr>
        <w:t>E. coli</w:t>
      </w:r>
      <w:r w:rsidR="00C30D36" w:rsidRPr="008A0B5D">
        <w:rPr>
          <w:rFonts w:ascii="Times New Roman" w:hAnsi="Times New Roman" w:cs="Times New Roman"/>
          <w:sz w:val="20"/>
          <w:szCs w:val="20"/>
        </w:rPr>
        <w:t xml:space="preserve"> MG1655 protein sequences were blasted against those for </w:t>
      </w:r>
      <w:r w:rsidR="00C30D36" w:rsidRPr="008A0B5D">
        <w:rPr>
          <w:rFonts w:ascii="Times New Roman" w:hAnsi="Times New Roman" w:cs="Times New Roman"/>
          <w:i/>
          <w:sz w:val="20"/>
          <w:szCs w:val="20"/>
        </w:rPr>
        <w:t xml:space="preserve">S. </w:t>
      </w:r>
      <w:r w:rsidR="00C30D36" w:rsidRPr="008A0B5D">
        <w:rPr>
          <w:rFonts w:ascii="Times New Roman" w:hAnsi="Times New Roman" w:cs="Times New Roman"/>
          <w:sz w:val="20"/>
          <w:szCs w:val="20"/>
        </w:rPr>
        <w:t>Typhimurium.</w:t>
      </w:r>
    </w:p>
    <w:p w:rsidR="004355A6" w:rsidRPr="008A0B5D" w:rsidRDefault="00A62DAC" w:rsidP="001D18DD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8A0B5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C14A6A" w:rsidRPr="008A0B5D">
        <w:rPr>
          <w:rFonts w:ascii="Times New Roman" w:hAnsi="Times New Roman" w:cs="Times New Roman"/>
          <w:sz w:val="20"/>
          <w:szCs w:val="20"/>
        </w:rPr>
        <w:t xml:space="preserve"> Form of rate expression from [</w:t>
      </w:r>
      <w:r w:rsidR="008A0B5D" w:rsidRPr="008A0B5D">
        <w:rPr>
          <w:rFonts w:ascii="Times New Roman" w:hAnsi="Times New Roman" w:cs="Times New Roman"/>
          <w:sz w:val="20"/>
          <w:szCs w:val="20"/>
        </w:rPr>
        <w:t>117</w:t>
      </w:r>
      <w:r w:rsidR="00C14A6A" w:rsidRPr="008A0B5D">
        <w:rPr>
          <w:rFonts w:ascii="Times New Roman" w:hAnsi="Times New Roman" w:cs="Times New Roman"/>
          <w:sz w:val="20"/>
          <w:szCs w:val="20"/>
        </w:rPr>
        <w:t>].</w:t>
      </w:r>
    </w:p>
    <w:p w:rsidR="00C14A6A" w:rsidRPr="004D56B1" w:rsidRDefault="00A62DAC" w:rsidP="001D18DD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8A0B5D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="004355A6" w:rsidRPr="008A0B5D">
        <w:rPr>
          <w:rFonts w:ascii="Times New Roman" w:hAnsi="Times New Roman" w:cs="Times New Roman"/>
          <w:sz w:val="20"/>
          <w:szCs w:val="20"/>
        </w:rPr>
        <w:t xml:space="preserve"> Kinetic parameters were not available for </w:t>
      </w:r>
      <w:r w:rsidR="004355A6" w:rsidRPr="008A0B5D">
        <w:rPr>
          <w:rFonts w:ascii="Times New Roman" w:hAnsi="Times New Roman" w:cs="Times New Roman"/>
          <w:i/>
          <w:sz w:val="20"/>
          <w:szCs w:val="20"/>
        </w:rPr>
        <w:t>E. coli</w:t>
      </w:r>
      <w:r w:rsidR="004355A6" w:rsidRPr="008A0B5D">
        <w:rPr>
          <w:rFonts w:ascii="Times New Roman" w:hAnsi="Times New Roman" w:cs="Times New Roman"/>
          <w:sz w:val="20"/>
          <w:szCs w:val="20"/>
        </w:rPr>
        <w:t>. The values presented are from glutathione reductase in rat liver.</w:t>
      </w:r>
      <w:r w:rsidR="00C14A6A" w:rsidRPr="004D56B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B4301" w:rsidRDefault="009B4301" w:rsidP="009B4301">
      <w:pPr>
        <w:spacing w:after="0" w:line="240" w:lineRule="auto"/>
        <w:ind w:left="187" w:hanging="187"/>
        <w:rPr>
          <w:rFonts w:ascii="Times New Roman" w:hAnsi="Times New Roman" w:cs="Times New Roman"/>
          <w:sz w:val="20"/>
          <w:szCs w:val="20"/>
        </w:rPr>
      </w:pPr>
    </w:p>
    <w:p w:rsidR="005D7D1B" w:rsidRPr="0043149F" w:rsidRDefault="005D7D1B" w:rsidP="005D7D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A367D">
        <w:rPr>
          <w:rFonts w:ascii="Times New Roman" w:hAnsi="Times New Roman" w:cs="Times New Roman"/>
          <w:sz w:val="20"/>
          <w:szCs w:val="20"/>
        </w:rPr>
        <w:t xml:space="preserve">Note: References </w:t>
      </w:r>
      <w:r>
        <w:rPr>
          <w:rFonts w:ascii="Times New Roman" w:hAnsi="Times New Roman" w:cs="Times New Roman"/>
          <w:sz w:val="20"/>
          <w:szCs w:val="20"/>
        </w:rPr>
        <w:t>are listed</w:t>
      </w:r>
      <w:r w:rsidRPr="006A367D">
        <w:rPr>
          <w:rFonts w:ascii="Times New Roman" w:hAnsi="Times New Roman" w:cs="Times New Roman"/>
          <w:sz w:val="20"/>
          <w:szCs w:val="20"/>
        </w:rPr>
        <w:t xml:space="preserve"> in the main text.</w:t>
      </w:r>
    </w:p>
    <w:p w:rsidR="00004DE2" w:rsidRPr="001A514F" w:rsidRDefault="00004DE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04DE2" w:rsidRPr="001A5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442"/>
    <w:rsid w:val="00004DE2"/>
    <w:rsid w:val="00034F65"/>
    <w:rsid w:val="00037853"/>
    <w:rsid w:val="000A0246"/>
    <w:rsid w:val="0010284E"/>
    <w:rsid w:val="001101A7"/>
    <w:rsid w:val="00120E99"/>
    <w:rsid w:val="0014207C"/>
    <w:rsid w:val="00187C1D"/>
    <w:rsid w:val="001A514F"/>
    <w:rsid w:val="001A5D7B"/>
    <w:rsid w:val="001D18DD"/>
    <w:rsid w:val="001E51D0"/>
    <w:rsid w:val="002653DD"/>
    <w:rsid w:val="002D4C8B"/>
    <w:rsid w:val="00303D25"/>
    <w:rsid w:val="0032716C"/>
    <w:rsid w:val="00327451"/>
    <w:rsid w:val="003C1F50"/>
    <w:rsid w:val="003E2989"/>
    <w:rsid w:val="00420DD1"/>
    <w:rsid w:val="00424962"/>
    <w:rsid w:val="004355A6"/>
    <w:rsid w:val="004D56B1"/>
    <w:rsid w:val="004E438B"/>
    <w:rsid w:val="00507716"/>
    <w:rsid w:val="00512DD0"/>
    <w:rsid w:val="005459E9"/>
    <w:rsid w:val="00567DBD"/>
    <w:rsid w:val="00577D5D"/>
    <w:rsid w:val="0058707E"/>
    <w:rsid w:val="005D6442"/>
    <w:rsid w:val="005D7D1B"/>
    <w:rsid w:val="005E1C85"/>
    <w:rsid w:val="00616212"/>
    <w:rsid w:val="00617115"/>
    <w:rsid w:val="00620241"/>
    <w:rsid w:val="00654B45"/>
    <w:rsid w:val="0065737B"/>
    <w:rsid w:val="00664423"/>
    <w:rsid w:val="0068560B"/>
    <w:rsid w:val="0069587D"/>
    <w:rsid w:val="006B1D1D"/>
    <w:rsid w:val="006C0F88"/>
    <w:rsid w:val="006C2337"/>
    <w:rsid w:val="007152D6"/>
    <w:rsid w:val="00745B28"/>
    <w:rsid w:val="007474DC"/>
    <w:rsid w:val="00793F42"/>
    <w:rsid w:val="007C5D1A"/>
    <w:rsid w:val="00800D71"/>
    <w:rsid w:val="008369B9"/>
    <w:rsid w:val="00841A54"/>
    <w:rsid w:val="008A0B5D"/>
    <w:rsid w:val="008A6E9B"/>
    <w:rsid w:val="008D6CCA"/>
    <w:rsid w:val="009404A8"/>
    <w:rsid w:val="0098227C"/>
    <w:rsid w:val="009B4301"/>
    <w:rsid w:val="009E3C1A"/>
    <w:rsid w:val="009E430B"/>
    <w:rsid w:val="00A1346F"/>
    <w:rsid w:val="00A2184C"/>
    <w:rsid w:val="00A4623F"/>
    <w:rsid w:val="00A62DAC"/>
    <w:rsid w:val="00A84D9E"/>
    <w:rsid w:val="00AD69A5"/>
    <w:rsid w:val="00AF5A39"/>
    <w:rsid w:val="00AF6FC1"/>
    <w:rsid w:val="00B011F2"/>
    <w:rsid w:val="00B01F1A"/>
    <w:rsid w:val="00B20008"/>
    <w:rsid w:val="00B20524"/>
    <w:rsid w:val="00B378DE"/>
    <w:rsid w:val="00B70A82"/>
    <w:rsid w:val="00B91ED9"/>
    <w:rsid w:val="00B9312F"/>
    <w:rsid w:val="00B961B8"/>
    <w:rsid w:val="00B97A3C"/>
    <w:rsid w:val="00B97D44"/>
    <w:rsid w:val="00BA4223"/>
    <w:rsid w:val="00C02EFB"/>
    <w:rsid w:val="00C14A6A"/>
    <w:rsid w:val="00C30D36"/>
    <w:rsid w:val="00CC5BD9"/>
    <w:rsid w:val="00CF2596"/>
    <w:rsid w:val="00D17FD3"/>
    <w:rsid w:val="00D25C66"/>
    <w:rsid w:val="00D3781A"/>
    <w:rsid w:val="00D47269"/>
    <w:rsid w:val="00DB24CB"/>
    <w:rsid w:val="00DD73C3"/>
    <w:rsid w:val="00DE64D7"/>
    <w:rsid w:val="00DE677F"/>
    <w:rsid w:val="00E5713B"/>
    <w:rsid w:val="00E9744F"/>
    <w:rsid w:val="00EC7790"/>
    <w:rsid w:val="00EF28B5"/>
    <w:rsid w:val="00F100F3"/>
    <w:rsid w:val="00F303F9"/>
    <w:rsid w:val="00F3762E"/>
    <w:rsid w:val="00F40F53"/>
    <w:rsid w:val="00F64819"/>
    <w:rsid w:val="00F90929"/>
    <w:rsid w:val="00F9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101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1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1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8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0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D7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101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1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1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8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0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D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8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J. Adolfsen</dc:creator>
  <cp:lastModifiedBy>Kristin J. Adolfsen</cp:lastModifiedBy>
  <cp:revision>7</cp:revision>
  <dcterms:created xsi:type="dcterms:W3CDTF">2015-09-11T18:26:00Z</dcterms:created>
  <dcterms:modified xsi:type="dcterms:W3CDTF">2015-09-30T18:06:00Z</dcterms:modified>
</cp:coreProperties>
</file>